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E0D6" w14:textId="521FD65E" w:rsidR="0028244A" w:rsidRPr="00EE49E4" w:rsidRDefault="0028244A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91460" w:rsidRPr="00EE49E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E49E4">
        <w:rPr>
          <w:rFonts w:ascii="Times New Roman" w:hAnsi="Times New Roman" w:cs="Times New Roman"/>
          <w:sz w:val="24"/>
          <w:szCs w:val="24"/>
        </w:rPr>
        <w:t>Definitions of severity degree in disability due to liver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DF014C" w:rsidRPr="00EE49E4" w14:paraId="361F5C2C" w14:textId="77777777" w:rsidTr="00803BEE">
        <w:trPr>
          <w:trHeight w:val="454"/>
        </w:trPr>
        <w:tc>
          <w:tcPr>
            <w:tcW w:w="1654" w:type="dxa"/>
            <w:gridSpan w:val="2"/>
            <w:vAlign w:val="center"/>
          </w:tcPr>
          <w:p w14:paraId="3FAE7192" w14:textId="77777777" w:rsidR="00DF014C" w:rsidRPr="00EE49E4" w:rsidRDefault="00DF014C" w:rsidP="00DF0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2247C362" w14:textId="77777777" w:rsidR="00DF014C" w:rsidRPr="00EE49E4" w:rsidRDefault="00DF014C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DF014C" w:rsidRPr="00EE49E4" w14:paraId="1B76578E" w14:textId="77777777" w:rsidTr="00803BEE">
        <w:trPr>
          <w:trHeight w:val="454"/>
        </w:trPr>
        <w:tc>
          <w:tcPr>
            <w:tcW w:w="717" w:type="dxa"/>
            <w:vAlign w:val="center"/>
          </w:tcPr>
          <w:p w14:paraId="24F614E7" w14:textId="4A89C376" w:rsidR="00DF014C" w:rsidRPr="00EE49E4" w:rsidRDefault="00DF01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0F8C9732" w14:textId="0FBADE7C" w:rsidR="00DF014C" w:rsidRPr="00EE49E4" w:rsidRDefault="00DF01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1F911243" w14:textId="77777777" w:rsidR="00DF014C" w:rsidRPr="00EE49E4" w:rsidRDefault="00DF014C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8244A" w:rsidRPr="00EE49E4" w14:paraId="2244541A" w14:textId="77777777" w:rsidTr="00803BEE">
        <w:trPr>
          <w:trHeight w:val="1012"/>
        </w:trPr>
        <w:tc>
          <w:tcPr>
            <w:tcW w:w="717" w:type="dxa"/>
            <w:vAlign w:val="center"/>
          </w:tcPr>
          <w:p w14:paraId="6C1FC818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37" w:type="dxa"/>
            <w:vAlign w:val="center"/>
          </w:tcPr>
          <w:p w14:paraId="1A4C1ED5" w14:textId="4D298097" w:rsidR="0028244A" w:rsidRPr="00EE49E4" w:rsidRDefault="00DF01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75478A3F" w14:textId="18266835" w:rsidR="0028244A" w:rsidRPr="00EE49E4" w:rsidRDefault="0028244A" w:rsidP="00DF01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sidual liver function classified as Child</w:t>
            </w:r>
            <w:r w:rsidR="007E5B1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Pugh C cla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due to chronic liver disease (liver cirrhosis or hepatocellular carcinoma, etc.)</w:t>
            </w:r>
          </w:p>
          <w:p w14:paraId="548F8DEB" w14:textId="147885AF" w:rsidR="0028244A" w:rsidRPr="00EE49E4" w:rsidRDefault="00D53B10" w:rsidP="00DF01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with hepatic encephalopathy or diuretic refractory ascites </w:t>
            </w:r>
          </w:p>
        </w:tc>
      </w:tr>
      <w:tr w:rsidR="0028244A" w:rsidRPr="00EE49E4" w14:paraId="3882D0A6" w14:textId="77777777" w:rsidTr="00803BEE">
        <w:trPr>
          <w:trHeight w:val="1012"/>
        </w:trPr>
        <w:tc>
          <w:tcPr>
            <w:tcW w:w="717" w:type="dxa"/>
            <w:vAlign w:val="center"/>
          </w:tcPr>
          <w:p w14:paraId="325B3A38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70D548D6" w14:textId="3CBC8E3C" w:rsidR="0028244A" w:rsidRPr="00EE49E4" w:rsidRDefault="00DF01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4158396C" w14:textId="6EAD488A" w:rsidR="0028244A" w:rsidRPr="00EE49E4" w:rsidRDefault="0028244A" w:rsidP="00DF01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sidual liver function classified as Child-Pugh C class due to chronic liver disease (liver cirrhosis or hepatocellular carcinoma, etc.)</w:t>
            </w:r>
          </w:p>
          <w:p w14:paraId="709FAB7D" w14:textId="7DDEC6EC" w:rsidR="0028244A" w:rsidRPr="00EE49E4" w:rsidRDefault="00D53B10" w:rsidP="00DF01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with history of hepatic encephalopathy or of spontaneous bacterial peritonitis within the last 2 years </w:t>
            </w:r>
          </w:p>
        </w:tc>
      </w:tr>
      <w:tr w:rsidR="0028244A" w:rsidRPr="00EE49E4" w14:paraId="5846B034" w14:textId="77777777" w:rsidTr="00803BEE">
        <w:trPr>
          <w:trHeight w:val="1012"/>
        </w:trPr>
        <w:tc>
          <w:tcPr>
            <w:tcW w:w="717" w:type="dxa"/>
            <w:vMerge w:val="restart"/>
            <w:vAlign w:val="center"/>
          </w:tcPr>
          <w:p w14:paraId="0D8B3C10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318BD76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5CD4517A" w14:textId="2C5DCDE7" w:rsidR="0028244A" w:rsidRPr="00EE49E4" w:rsidRDefault="0028244A" w:rsidP="007E5B12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sidual liver function classified as Child</w:t>
            </w:r>
            <w:r w:rsidR="007E5B1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Pugh C class due to chronic liver disease (liver cirrhosis or hepatocellular carcinoma, etc.)</w:t>
            </w:r>
          </w:p>
        </w:tc>
      </w:tr>
      <w:tr w:rsidR="0028244A" w:rsidRPr="00EE49E4" w14:paraId="56D7DBB3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2AE29089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0CFA2D9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48A738D2" w14:textId="0F113FA9" w:rsidR="0028244A" w:rsidRPr="00EE49E4" w:rsidRDefault="0028244A" w:rsidP="00DF014C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sidual liver function classified as Child</w:t>
            </w:r>
            <w:r w:rsidR="007E5B12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Pugh B class due to chronic liver disease (liver cirrhosis or hepatocellular carcinoma, etc.)</w:t>
            </w:r>
          </w:p>
          <w:p w14:paraId="523BAFE6" w14:textId="23C3FEED" w:rsidR="0028244A" w:rsidRPr="00EE49E4" w:rsidRDefault="00D53B10" w:rsidP="00DF01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with hepatic encephalopathy or diuretic refractory ascites </w:t>
            </w:r>
          </w:p>
        </w:tc>
      </w:tr>
      <w:tr w:rsidR="0028244A" w:rsidRPr="00EE49E4" w14:paraId="19B8D15B" w14:textId="77777777" w:rsidTr="00803BEE">
        <w:trPr>
          <w:trHeight w:val="1012"/>
        </w:trPr>
        <w:tc>
          <w:tcPr>
            <w:tcW w:w="717" w:type="dxa"/>
            <w:vAlign w:val="center"/>
          </w:tcPr>
          <w:p w14:paraId="3214575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516875DB" w14:textId="05A29B56" w:rsidR="0028244A" w:rsidRPr="00EE49E4" w:rsidRDefault="00DF01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2F7E420E" w14:textId="6D480DEE" w:rsidR="0028244A" w:rsidRPr="00EE49E4" w:rsidRDefault="00D53B10" w:rsidP="00DF01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iver transplantation </w:t>
            </w:r>
          </w:p>
        </w:tc>
      </w:tr>
    </w:tbl>
    <w:p w14:paraId="6244415C" w14:textId="004B5D86" w:rsidR="0028244A" w:rsidRPr="00EE49E4" w:rsidRDefault="00DF014C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</w:rPr>
        <w:t>N/A, not applicable</w:t>
      </w:r>
    </w:p>
    <w:p w14:paraId="6F8C5430" w14:textId="7292E56F" w:rsidR="0028244A" w:rsidRPr="00EE49E4" w:rsidRDefault="0028244A" w:rsidP="0028244A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="00DF014C" w:rsidRPr="00EE49E4">
        <w:rPr>
          <w:rFonts w:ascii="Times New Roman" w:hAnsi="Times New Roman" w:cs="Times New Roman"/>
          <w:sz w:val="22"/>
        </w:rPr>
        <w:t xml:space="preserve"> </w:t>
      </w:r>
      <w:r w:rsidRPr="00EE49E4">
        <w:rPr>
          <w:rFonts w:ascii="Times New Roman" w:hAnsi="Times New Roman" w:cs="Times New Roman"/>
          <w:sz w:val="22"/>
        </w:rPr>
        <w:t>Child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Pugh class estimates degree of cirrhosis considering serum bilirubin, serum albumin, ascites, neurological abnormalities, and prothrombin time. (5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>6 points: class A, 7</w:t>
      </w:r>
      <w:r w:rsidR="007E5B12">
        <w:rPr>
          <w:rFonts w:ascii="Times New Roman" w:hAnsi="Times New Roman" w:cs="Times New Roman"/>
          <w:sz w:val="22"/>
        </w:rPr>
        <w:t>–</w:t>
      </w:r>
      <w:r w:rsidRPr="00EE49E4">
        <w:rPr>
          <w:rFonts w:ascii="Times New Roman" w:hAnsi="Times New Roman" w:cs="Times New Roman"/>
          <w:sz w:val="22"/>
        </w:rPr>
        <w:t xml:space="preserve">9 points: class B, </w:t>
      </w:r>
      <w:r w:rsidR="008465F2" w:rsidRPr="00EE49E4">
        <w:rPr>
          <w:rFonts w:ascii="Times New Roman" w:eastAsia="맑은 고딕" w:hAnsi="Times New Roman" w:cs="Times New Roman"/>
          <w:sz w:val="22"/>
        </w:rPr>
        <w:t>≥</w:t>
      </w:r>
      <w:r w:rsidRPr="00EE49E4">
        <w:rPr>
          <w:rFonts w:ascii="Times New Roman" w:hAnsi="Times New Roman" w:cs="Times New Roman"/>
          <w:sz w:val="22"/>
        </w:rPr>
        <w:t xml:space="preserve">10 points: class C) </w:t>
      </w:r>
    </w:p>
    <w:sectPr w:rsidR="0028244A" w:rsidRPr="00EE49E4" w:rsidSect="0035191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80D16" w14:textId="77777777" w:rsidR="00671CA3" w:rsidRDefault="00671CA3" w:rsidP="003966BE">
      <w:pPr>
        <w:spacing w:after="0" w:line="240" w:lineRule="auto"/>
      </w:pPr>
      <w:r>
        <w:separator/>
      </w:r>
    </w:p>
  </w:endnote>
  <w:endnote w:type="continuationSeparator" w:id="0">
    <w:p w14:paraId="2FE98437" w14:textId="77777777" w:rsidR="00671CA3" w:rsidRDefault="00671CA3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6E7DC" w14:textId="77777777" w:rsidR="00671CA3" w:rsidRDefault="00671CA3" w:rsidP="003966BE">
      <w:pPr>
        <w:spacing w:after="0" w:line="240" w:lineRule="auto"/>
      </w:pPr>
      <w:r>
        <w:separator/>
      </w:r>
    </w:p>
  </w:footnote>
  <w:footnote w:type="continuationSeparator" w:id="0">
    <w:p w14:paraId="7F5C0EF3" w14:textId="77777777" w:rsidR="00671CA3" w:rsidRDefault="00671CA3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1CA3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7:00Z</dcterms:created>
  <dcterms:modified xsi:type="dcterms:W3CDTF">2023-08-10T06:17:00Z</dcterms:modified>
</cp:coreProperties>
</file>